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l Table 2. Demographics and outcomes for SPINZ study by intervention month</w:t>
      </w:r>
    </w:p>
    <w:tbl>
      <w:tblPr>
        <w:tblW w:w="13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62"/>
        <w:gridCol w:w="1260"/>
        <w:gridCol w:w="1188"/>
        <w:gridCol w:w="2070"/>
        <w:gridCol w:w="2250"/>
        <w:gridCol w:w="1710"/>
        <w:gridCol w:w="1980"/>
        <w:gridCol w:w="1440"/>
      </w:tblGrid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udy month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otal enrolled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der (Male, %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nbor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irth weight (median kg, IQR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ength of stay (median days, IQR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ases of suspected seps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ab-confirmed BSI (of those with suspected sepsis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eath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un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 (51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 (85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 (1.60-3.1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3-11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 (56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 (17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 (19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ul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4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 (60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 (75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5 (1.50-3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(2-8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 (48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 (18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 (35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g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7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5 (52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3 (69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0 (1.45-3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(3-10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 (36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 (16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 (22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p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1 (54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6 (68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0 (1.60-3.2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(2-8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 (30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 (36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 (29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t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1 (54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8 (61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 (1.70-3.1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(2-8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 (21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(7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 (24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v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1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1 (61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8 (63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 (1.60-3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(2-8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 (27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9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 (24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c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 (49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 (70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6 (1.40-3.16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 (2-7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 (24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(22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 (27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n 2017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 (56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0 (65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0 (1.50-3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(3-10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 (39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 (38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 (27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b 2017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 (52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9 (68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0 (1.50-3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4-10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 (41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 (25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 (28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r 2017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8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 (50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 (66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6 (1.61-3.15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3-11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 (18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 (47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 (18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035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106 (54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393 (68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.40 (1.54-3.04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5 (3-9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91 (34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53 (22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514 (25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1T23:04:00Z</dcterms:created>
  <dc:creator>Sabin, Lora</dc:creator>
  <dc:description/>
  <cp:keywords/>
  <dc:language>en-US</dc:language>
  <cp:lastModifiedBy>Sabin, Lora</cp:lastModifiedBy>
  <dcterms:modified xsi:type="dcterms:W3CDTF">2026-06-11T23:04:00Z</dcterms:modified>
  <cp:revision>2</cp:revision>
  <dc:subject/>
  <dc:title/>
</cp:coreProperties>
</file>